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A60A1" w14:textId="6A6517EB" w:rsidR="000E47BF" w:rsidRDefault="00000000">
      <w:pPr>
        <w:widowControl/>
        <w:jc w:val="center"/>
        <w:textAlignment w:val="center"/>
        <w:rPr>
          <w:rFonts w:ascii="Times New Roman" w:hAnsi="Times New Roman" w:cs="Times New Roman"/>
          <w:b/>
          <w:color w:val="000000" w:themeColor="text1"/>
          <w:szCs w:val="21"/>
        </w:rPr>
      </w:pP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Table</w:t>
      </w:r>
      <w:r w:rsidR="00B144F0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6237B8">
        <w:rPr>
          <w:rFonts w:ascii="Times New Roman" w:hAnsi="Times New Roman" w:cs="Times New Roman"/>
          <w:b/>
          <w:color w:val="000000" w:themeColor="text1"/>
          <w:szCs w:val="21"/>
        </w:rPr>
        <w:t>S</w:t>
      </w:r>
      <w:r w:rsidR="00B144F0">
        <w:rPr>
          <w:rFonts w:ascii="Times New Roman" w:hAnsi="Times New Roman" w:cs="Times New Roman"/>
          <w:b/>
          <w:color w:val="000000" w:themeColor="text1"/>
          <w:szCs w:val="21"/>
        </w:rPr>
        <w:t>1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. Collection information of samples and </w:t>
      </w:r>
      <w:r>
        <w:rPr>
          <w:rFonts w:ascii="Times New Roman" w:hAnsi="Times New Roman" w:cs="Times New Roman"/>
          <w:b/>
          <w:color w:val="000000" w:themeColor="text1"/>
          <w:szCs w:val="21"/>
        </w:rPr>
        <w:t>GenBank accession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of </w:t>
      </w:r>
      <w:proofErr w:type="spellStart"/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plastomes</w:t>
      </w:r>
      <w:proofErr w:type="spellEnd"/>
      <w:r w:rsidR="00575AD5">
        <w:rPr>
          <w:rFonts w:ascii="Times New Roman" w:hAnsi="Times New Roman" w:cs="Times New Roman"/>
          <w:b/>
          <w:color w:val="000000" w:themeColor="text1"/>
          <w:szCs w:val="21"/>
        </w:rPr>
        <w:t xml:space="preserve"> newly sequenced in this study</w:t>
      </w:r>
      <w:r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</w:p>
    <w:p w14:paraId="5BB9BF47" w14:textId="77777777" w:rsidR="000E47BF" w:rsidRDefault="000E47BF">
      <w:pPr>
        <w:widowControl/>
        <w:jc w:val="left"/>
        <w:textAlignment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tbl>
      <w:tblPr>
        <w:tblW w:w="4677" w:type="pct"/>
        <w:jc w:val="center"/>
        <w:tblLayout w:type="fixed"/>
        <w:tblLook w:val="04A0" w:firstRow="1" w:lastRow="0" w:firstColumn="1" w:lastColumn="0" w:noHBand="0" w:noVBand="1"/>
      </w:tblPr>
      <w:tblGrid>
        <w:gridCol w:w="544"/>
        <w:gridCol w:w="1539"/>
        <w:gridCol w:w="2829"/>
        <w:gridCol w:w="1886"/>
        <w:gridCol w:w="5031"/>
        <w:gridCol w:w="1227"/>
      </w:tblGrid>
      <w:tr w:rsidR="000E47BF" w14:paraId="1FF76FD9" w14:textId="77777777">
        <w:trPr>
          <w:cantSplit/>
          <w:trHeight w:val="283"/>
          <w:tblHeader/>
          <w:jc w:val="center"/>
        </w:trPr>
        <w:tc>
          <w:tcPr>
            <w:tcW w:w="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FEBFFE0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No.</w:t>
            </w:r>
          </w:p>
        </w:tc>
        <w:tc>
          <w:tcPr>
            <w:tcW w:w="15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BC42299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Tribe</w:t>
            </w:r>
          </w:p>
        </w:tc>
        <w:tc>
          <w:tcPr>
            <w:tcW w:w="28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E70028D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Taxa</w:t>
            </w:r>
          </w:p>
        </w:tc>
        <w:tc>
          <w:tcPr>
            <w:tcW w:w="19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1EB330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Voucher</w:t>
            </w:r>
          </w:p>
        </w:tc>
        <w:tc>
          <w:tcPr>
            <w:tcW w:w="51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6CD1BB8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Locality</w:t>
            </w:r>
          </w:p>
        </w:tc>
        <w:tc>
          <w:tcPr>
            <w:tcW w:w="1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5AD2F2B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231F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GenBank accession</w:t>
            </w:r>
          </w:p>
        </w:tc>
      </w:tr>
      <w:tr w:rsidR="000E47BF" w14:paraId="7D36E49C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A8888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CC28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vallari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8F306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spidistr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avicol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FF483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i Y 201909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41C6E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ltivated in Kunming Botanical Garden, Yunnan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395CE" w14:textId="77777777" w:rsidR="000E47BF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ON872717</w:t>
            </w:r>
          </w:p>
        </w:tc>
      </w:tr>
      <w:tr w:rsidR="000E47BF" w14:paraId="18CE7753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D40B7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872B0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vallari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4AB57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spidistr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obliquipeltat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E2DE7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2013-477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3D627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ongzu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Guangxi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B6AD6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11</w:t>
            </w:r>
          </w:p>
        </w:tc>
      </w:tr>
      <w:tr w:rsidR="000E47BF" w14:paraId="58F28200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46E10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F3D84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vallari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7EBC4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spidistr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yingjiangensis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C6684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i Y 2019093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A528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ltivated in Kunming Botanical Garden, Yunnan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DAE3F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06</w:t>
            </w:r>
          </w:p>
        </w:tc>
      </w:tr>
      <w:tr w:rsidR="000E47BF" w14:paraId="1E989E5C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20F0B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F90E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vallari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A62AF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Convallar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ajal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1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889D3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u M et al 598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2A9C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hangzh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Heilongjiang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B7D0A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04</w:t>
            </w:r>
          </w:p>
        </w:tc>
      </w:tr>
      <w:tr w:rsidR="000E47BF" w14:paraId="5116439E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FEBF6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C3393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vallari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38E3C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Convallar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ajal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2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442C6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hou H 1506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2A1DC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u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Jilin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85F8B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29</w:t>
            </w:r>
          </w:p>
        </w:tc>
      </w:tr>
      <w:tr w:rsidR="000E47BF" w14:paraId="55F25470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CE25B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4B4B7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vallari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5D3C2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Convallar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ajal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3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975F1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i Y 2018168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8ECC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uyu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Heilongjiang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8DF7C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08</w:t>
            </w:r>
          </w:p>
        </w:tc>
      </w:tr>
      <w:tr w:rsidR="000E47BF" w14:paraId="4CB46B73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E35F6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90012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vallari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4AD58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eineck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arn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1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AFE15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i Y 201910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241CB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ltivated in Kunming Botanical Garden, Yunnan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3049B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15</w:t>
            </w:r>
          </w:p>
        </w:tc>
      </w:tr>
      <w:tr w:rsidR="000E47BF" w14:paraId="374F5CFA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AFD02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91496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vallari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796AE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eineck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arn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2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C8966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 H 201911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FCF04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ud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Yunnan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5B8CD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27</w:t>
            </w:r>
          </w:p>
        </w:tc>
      </w:tr>
      <w:tr w:rsidR="000E47BF" w14:paraId="32FD3107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EA7C0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7527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vallari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0B26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ohd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urantiac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D6A34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hou Y 14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0059D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ngcho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Yunnan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41EC6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05</w:t>
            </w:r>
          </w:p>
        </w:tc>
      </w:tr>
      <w:tr w:rsidR="000E47BF" w14:paraId="348F8520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E9BA1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55146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vallari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B9F7B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ohd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chinensi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1FC3D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i Y 2019087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8B33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ltivated in Kunming Botanical Garden, Yunnan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6F19B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25</w:t>
            </w:r>
          </w:p>
        </w:tc>
      </w:tr>
      <w:tr w:rsidR="000E47BF" w14:paraId="2F83ADDE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2F0D9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E6E9B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vallari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5E582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ohd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elavayi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29037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CS10509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735B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iaoj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Yunnan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D611F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10</w:t>
            </w:r>
          </w:p>
        </w:tc>
      </w:tr>
      <w:tr w:rsidR="000E47BF" w14:paraId="566EBF81" w14:textId="77777777" w:rsidTr="004650DB">
        <w:trPr>
          <w:cantSplit/>
          <w:trHeight w:val="54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1DBB0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45D80F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vallari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7EB194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ohd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japonica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6F7DD2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ong A et al Tancm966</w:t>
            </w:r>
          </w:p>
        </w:tc>
        <w:tc>
          <w:tcPr>
            <w:tcW w:w="5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3A88ED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ushan District, Jiangxi, China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A3C94F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03</w:t>
            </w:r>
          </w:p>
        </w:tc>
      </w:tr>
      <w:tr w:rsidR="000E47BF" w14:paraId="06712D3E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58F9A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2FBAF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vallari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E426A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ohd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longipedunculat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6AE2F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i Y 2019109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F41A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ltivated in Kunming Botanical Garden, Yunnan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557AB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26</w:t>
            </w:r>
          </w:p>
        </w:tc>
      </w:tr>
      <w:tr w:rsidR="000E47BF" w14:paraId="278B6A6A" w14:textId="77777777" w:rsidTr="004650DB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E14923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BFA498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vallari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A561A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ohd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yunnanensis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5F916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i Y 2019086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1B26F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ltivated in Kunming Botanical Garden, Yunnan, Chin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F72676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09</w:t>
            </w:r>
          </w:p>
        </w:tc>
      </w:tr>
      <w:tr w:rsidR="000E47BF" w14:paraId="0CBDABE7" w14:textId="77777777" w:rsidTr="004650DB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E2D6A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15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10B3B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vallarieae</w:t>
            </w:r>
            <w:proofErr w:type="spellEnd"/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8BA76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peiranth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ardeni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1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62D83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i Y 2019094</w:t>
            </w:r>
          </w:p>
        </w:tc>
        <w:tc>
          <w:tcPr>
            <w:tcW w:w="5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E2F8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ltivated in Kunming Botanical Garden, Yunnan, China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BF89E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18</w:t>
            </w:r>
          </w:p>
        </w:tc>
      </w:tr>
      <w:tr w:rsidR="000E47BF" w14:paraId="5DEDB0C9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882F9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5844B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vallari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0F210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peiranth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ardeni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2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307DB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J 15CS11175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157AA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iun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Anhui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D1650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696</w:t>
            </w:r>
          </w:p>
        </w:tc>
      </w:tr>
      <w:tr w:rsidR="000E47BF" w14:paraId="06A686AC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3F1EE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4E1F1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vallari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CDA62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heropogon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pallidu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2A76F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p. 4213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E3242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inggy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Tibet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AB4CA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24</w:t>
            </w:r>
          </w:p>
        </w:tc>
      </w:tr>
      <w:tr w:rsidR="000E47BF" w14:paraId="70AF046F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92D6E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0B099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vallari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3BD0A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upistr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grandistigm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81236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i Y 202011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F528B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ltivated in Kunming Botanical Garden, Yunnan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E8FC9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13</w:t>
            </w:r>
          </w:p>
        </w:tc>
      </w:tr>
      <w:tr w:rsidR="000E47BF" w14:paraId="38657B7A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9FE2E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D4E6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nvallari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C3926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upistr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muricat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9261F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CS6063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85066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aos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2A6D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699</w:t>
            </w:r>
          </w:p>
        </w:tc>
      </w:tr>
      <w:tr w:rsidR="000E47BF" w14:paraId="3A788F4B" w14:textId="77777777" w:rsidTr="004650DB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3ED608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A5BB2A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racaen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09EDF6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Dracaen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rifasciat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FAB694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L 2020051</w:t>
            </w:r>
          </w:p>
        </w:tc>
        <w:tc>
          <w:tcPr>
            <w:tcW w:w="5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3B3F29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unming, Yunnan, China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F2B0E2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33</w:t>
            </w:r>
          </w:p>
        </w:tc>
      </w:tr>
      <w:tr w:rsidR="000E47BF" w14:paraId="042CF0CA" w14:textId="77777777" w:rsidTr="004650DB">
        <w:trPr>
          <w:cantSplit/>
          <w:trHeight w:val="270"/>
          <w:jc w:val="center"/>
        </w:trPr>
        <w:tc>
          <w:tcPr>
            <w:tcW w:w="5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DFBC6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</w:p>
        </w:tc>
        <w:tc>
          <w:tcPr>
            <w:tcW w:w="15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0B85E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lineae</w:t>
            </w:r>
            <w:proofErr w:type="spellEnd"/>
          </w:p>
        </w:tc>
        <w:tc>
          <w:tcPr>
            <w:tcW w:w="28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DB507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eaucarne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ecurvata</w:t>
            </w:r>
            <w:proofErr w:type="spellEnd"/>
          </w:p>
        </w:tc>
        <w:tc>
          <w:tcPr>
            <w:tcW w:w="19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C74D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Luo Y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s. n.</w:t>
            </w:r>
          </w:p>
        </w:tc>
        <w:tc>
          <w:tcPr>
            <w:tcW w:w="51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B541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ltivated in Xishuangbanna Tropical Botanical Garden, Yunnan, China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E681C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30</w:t>
            </w:r>
          </w:p>
        </w:tc>
      </w:tr>
      <w:tr w:rsidR="000E47BF" w14:paraId="1B0DE120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E171A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9103E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phiopogon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10585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Liriope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uscar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DA7D7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i Y 2019107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CBDC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ltivated in Kunming Botanical Garden, Yunnan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567DA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21</w:t>
            </w:r>
          </w:p>
        </w:tc>
      </w:tr>
      <w:tr w:rsidR="000E47BF" w14:paraId="6546BBF7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254AC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758B2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phiopogon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29B93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Liriope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uscar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73A5C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i Y 201909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9AE3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ltivated in Kunming Botanical Garden, Yunnan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0CA88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14</w:t>
            </w:r>
          </w:p>
        </w:tc>
      </w:tr>
      <w:tr w:rsidR="000E47BF" w14:paraId="60DC770B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5D688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41D83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phiopogon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CF8F7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pogon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bodinieri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7F56C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 H 2019110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F3F8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ud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Yunnan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252B9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697</w:t>
            </w:r>
          </w:p>
        </w:tc>
      </w:tr>
      <w:tr w:rsidR="000E47BF" w14:paraId="73236803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FDA4F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6BF19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phiopogon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DF6F9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pogon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hingii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8A6F2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i Y 2019088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94863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ltivated in Kunming Botanical Garden, Yunnan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AD9D3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22</w:t>
            </w:r>
          </w:p>
        </w:tc>
      </w:tr>
      <w:tr w:rsidR="000E47BF" w14:paraId="1B2DF679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A3EBD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5B80C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phiopogon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26099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Ophiopogon japonicu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0CF49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 H 2019111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CE72E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udi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Yunnan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DAA60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07</w:t>
            </w:r>
          </w:p>
        </w:tc>
      </w:tr>
      <w:tr w:rsidR="000E47BF" w14:paraId="30143DE1" w14:textId="77777777" w:rsidTr="005C229C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55261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62595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phiopogon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CB6DE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eliosanthe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acrostegi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A05882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D9297</w:t>
            </w:r>
          </w:p>
        </w:tc>
        <w:tc>
          <w:tcPr>
            <w:tcW w:w="5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7068B7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ongzu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Guangxi, China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6E0720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01</w:t>
            </w:r>
          </w:p>
        </w:tc>
      </w:tr>
      <w:tr w:rsidR="000E47BF" w14:paraId="432C49B6" w14:textId="77777777" w:rsidTr="005C229C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69FE8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813F7B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lygonat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6D0E00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isporops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spers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BEF84F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i Y 2019108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8AE2B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ltivated in Kunming Botanical Garden, Yunnan, Chin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E5553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28</w:t>
            </w:r>
          </w:p>
        </w:tc>
      </w:tr>
      <w:tr w:rsidR="000E47BF" w14:paraId="61EF08B6" w14:textId="77777777" w:rsidTr="005C229C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4AEED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29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76B79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lygonateae</w:t>
            </w:r>
            <w:proofErr w:type="spellEnd"/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2F5B2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Disporops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fuscopicta</w:t>
            </w:r>
            <w:proofErr w:type="spellEnd"/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8875B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u C et 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12CS4462</w:t>
            </w:r>
          </w:p>
        </w:tc>
        <w:tc>
          <w:tcPr>
            <w:tcW w:w="5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71CC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henyu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Yunnan, China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35A60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31</w:t>
            </w:r>
          </w:p>
        </w:tc>
      </w:tr>
      <w:tr w:rsidR="000E47BF" w14:paraId="7D1D200A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E276E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B5D5C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lygonat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96752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aianthemum bifolium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D608D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i Y 2018163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B7B2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uyu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Heilongjiang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D0387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19</w:t>
            </w:r>
          </w:p>
        </w:tc>
      </w:tr>
      <w:tr w:rsidR="000E47BF" w14:paraId="6D32CB18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32335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A8098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lygonat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426FA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Maianthemum japonicum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823E8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 H 201900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64204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ansh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Heilongjiang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F58EA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16</w:t>
            </w:r>
          </w:p>
        </w:tc>
      </w:tr>
      <w:tr w:rsidR="000E47BF" w14:paraId="069AE291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63980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8BEFE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lygonat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3C16F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cyrtonema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08AC8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i Y 2019077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CAC2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ltivated in Kunming Botanical Garden, Yunnan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765D9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00</w:t>
            </w:r>
          </w:p>
        </w:tc>
      </w:tr>
      <w:tr w:rsidR="000E47BF" w14:paraId="2442BE2E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29902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4D4BE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lygonat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24FF8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franchetii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2B9DB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i Y 2018222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0DB73" w14:textId="6673C25A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u County, Sichuan,</w:t>
            </w:r>
            <w:r w:rsidR="0091207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FC344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20</w:t>
            </w:r>
          </w:p>
        </w:tc>
      </w:tr>
      <w:tr w:rsidR="000E47BF" w14:paraId="1A9FBF1B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6A036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D059E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lygonat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D5B9D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humile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04803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i Y 2018115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7ADA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ziwa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Banner, Inner Mongoli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0B5EB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32</w:t>
            </w:r>
          </w:p>
        </w:tc>
      </w:tr>
      <w:tr w:rsidR="000E47BF" w14:paraId="648F9C2F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33444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8FD27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lygonat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4A31A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kingianu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1DF6F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i Y 2019003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67A3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ngm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Yunnan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5A88A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12</w:t>
            </w:r>
          </w:p>
        </w:tc>
      </w:tr>
      <w:tr w:rsidR="000E47BF" w14:paraId="0F9FEE4D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7A00C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3D88E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olygonat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7A483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olygonat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verticillatum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F2922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i S 2019128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B447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ltivated in Kunming Botanical Garden, Yunnan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5C0BD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698</w:t>
            </w:r>
          </w:p>
        </w:tc>
      </w:tr>
      <w:tr w:rsidR="000E47BF" w14:paraId="45824A0F" w14:textId="77777777">
        <w:trPr>
          <w:cantSplit/>
          <w:trHeight w:val="270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5B912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9AABF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uscineae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85EF7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Rusc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aculeatu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0140E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u C 2020049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E2D42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ltivated in Kunming Botanical Garden, Yunnan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B2475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23</w:t>
            </w:r>
          </w:p>
        </w:tc>
      </w:tr>
      <w:tr w:rsidR="000E47BF" w14:paraId="4AF8D512" w14:textId="77777777">
        <w:trPr>
          <w:cantSplit/>
          <w:trHeight w:val="285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00C13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BFA96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9237C" w14:textId="77777777" w:rsidR="000E47BF" w:rsidRDefault="00000000">
            <w:pPr>
              <w:widowControl/>
              <w:jc w:val="left"/>
              <w:textAlignment w:val="center"/>
              <w:rPr>
                <w:rFonts w:ascii="Arial Unicode MS" w:eastAsia="Arial Unicode MS" w:hAnsi="Arial Unicode MS" w:cs="Arial Unicode MS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sparagus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officinali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32177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Ji Y 2019084</w:t>
            </w:r>
          </w:p>
        </w:tc>
        <w:tc>
          <w:tcPr>
            <w:tcW w:w="5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7AEC5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ultivated in Kunming Botanical Garden, Yunnan, Chin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87B8E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702</w:t>
            </w:r>
          </w:p>
        </w:tc>
      </w:tr>
      <w:tr w:rsidR="000E47BF" w14:paraId="1D0B8ABD" w14:textId="77777777">
        <w:trPr>
          <w:cantSplit/>
          <w:trHeight w:val="285"/>
          <w:jc w:val="center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2EF53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74308C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774C31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 xml:space="preserve">Asparagus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  <w:lang w:bidi="ar"/>
              </w:rPr>
              <w:t>schoberioides</w:t>
            </w:r>
            <w:proofErr w:type="spellEnd"/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B2CBC5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Ji Y 2018152</w:t>
            </w:r>
          </w:p>
        </w:tc>
        <w:tc>
          <w:tcPr>
            <w:tcW w:w="5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540017B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Pansh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 Jilin, Chin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385BF5F" w14:textId="77777777" w:rsidR="000E47BF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N872695</w:t>
            </w:r>
          </w:p>
        </w:tc>
      </w:tr>
    </w:tbl>
    <w:p w14:paraId="5ED6255D" w14:textId="77777777" w:rsidR="000E47BF" w:rsidRDefault="000E47BF"/>
    <w:sectPr w:rsidR="000E47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32BB3E" w14:textId="77777777" w:rsidR="00876951" w:rsidRDefault="00876951" w:rsidP="00B144F0">
      <w:r>
        <w:separator/>
      </w:r>
    </w:p>
  </w:endnote>
  <w:endnote w:type="continuationSeparator" w:id="0">
    <w:p w14:paraId="7576A119" w14:textId="77777777" w:rsidR="00876951" w:rsidRDefault="00876951" w:rsidP="00B14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81087" w14:textId="77777777" w:rsidR="00876951" w:rsidRDefault="00876951" w:rsidP="00B144F0">
      <w:r>
        <w:separator/>
      </w:r>
    </w:p>
  </w:footnote>
  <w:footnote w:type="continuationSeparator" w:id="0">
    <w:p w14:paraId="68C130B8" w14:textId="77777777" w:rsidR="00876951" w:rsidRDefault="00876951" w:rsidP="00B14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VhMzE2NzI5MzM3ZDg5YWU5NGQ0YTFkMmQ1MWJlNGMifQ=="/>
  </w:docVars>
  <w:rsids>
    <w:rsidRoot w:val="2E757130"/>
    <w:rsid w:val="000C0C18"/>
    <w:rsid w:val="000E47BF"/>
    <w:rsid w:val="0011760F"/>
    <w:rsid w:val="00162608"/>
    <w:rsid w:val="00212EC1"/>
    <w:rsid w:val="00451EDA"/>
    <w:rsid w:val="004650DB"/>
    <w:rsid w:val="004E118A"/>
    <w:rsid w:val="00575AD5"/>
    <w:rsid w:val="00587170"/>
    <w:rsid w:val="005C229C"/>
    <w:rsid w:val="006237B8"/>
    <w:rsid w:val="00713CD6"/>
    <w:rsid w:val="00760236"/>
    <w:rsid w:val="00876951"/>
    <w:rsid w:val="0091207C"/>
    <w:rsid w:val="00B144F0"/>
    <w:rsid w:val="00D62DA5"/>
    <w:rsid w:val="00DB38CE"/>
    <w:rsid w:val="00F471CF"/>
    <w:rsid w:val="040458CE"/>
    <w:rsid w:val="04751483"/>
    <w:rsid w:val="055E48FF"/>
    <w:rsid w:val="08886AE2"/>
    <w:rsid w:val="089112ED"/>
    <w:rsid w:val="09047CB3"/>
    <w:rsid w:val="093719F4"/>
    <w:rsid w:val="0B7C597C"/>
    <w:rsid w:val="0BC95BFD"/>
    <w:rsid w:val="0C242A67"/>
    <w:rsid w:val="0E25221E"/>
    <w:rsid w:val="10177D8A"/>
    <w:rsid w:val="10E04CD1"/>
    <w:rsid w:val="11AA13F0"/>
    <w:rsid w:val="11BB7FCA"/>
    <w:rsid w:val="126013C2"/>
    <w:rsid w:val="126E6D88"/>
    <w:rsid w:val="14685435"/>
    <w:rsid w:val="17C23271"/>
    <w:rsid w:val="17FB6D1E"/>
    <w:rsid w:val="18606C4F"/>
    <w:rsid w:val="1C6A47CC"/>
    <w:rsid w:val="1D4862E1"/>
    <w:rsid w:val="1E250E69"/>
    <w:rsid w:val="20B80653"/>
    <w:rsid w:val="21260D55"/>
    <w:rsid w:val="22395084"/>
    <w:rsid w:val="240036F1"/>
    <w:rsid w:val="24107A5A"/>
    <w:rsid w:val="246230BB"/>
    <w:rsid w:val="249A2B67"/>
    <w:rsid w:val="25416B4F"/>
    <w:rsid w:val="256B7B2F"/>
    <w:rsid w:val="25B91A25"/>
    <w:rsid w:val="26D27ABA"/>
    <w:rsid w:val="2A0A3C96"/>
    <w:rsid w:val="2C041A4C"/>
    <w:rsid w:val="2DEE3AD2"/>
    <w:rsid w:val="2E757130"/>
    <w:rsid w:val="2EDA2219"/>
    <w:rsid w:val="2F104DB2"/>
    <w:rsid w:val="2F9F514D"/>
    <w:rsid w:val="300F0BC6"/>
    <w:rsid w:val="301A1F60"/>
    <w:rsid w:val="302D7F4C"/>
    <w:rsid w:val="317475FD"/>
    <w:rsid w:val="34011131"/>
    <w:rsid w:val="347F0595"/>
    <w:rsid w:val="368E6732"/>
    <w:rsid w:val="373919BF"/>
    <w:rsid w:val="38351CF6"/>
    <w:rsid w:val="38DF0C63"/>
    <w:rsid w:val="3AFC62E3"/>
    <w:rsid w:val="3BDA08DD"/>
    <w:rsid w:val="3EB03989"/>
    <w:rsid w:val="40B20C6A"/>
    <w:rsid w:val="42CF1A6D"/>
    <w:rsid w:val="468C48D4"/>
    <w:rsid w:val="46A44884"/>
    <w:rsid w:val="49F6071B"/>
    <w:rsid w:val="4AC74FCF"/>
    <w:rsid w:val="4FC543B9"/>
    <w:rsid w:val="52B93E74"/>
    <w:rsid w:val="549F2FE9"/>
    <w:rsid w:val="54FE7559"/>
    <w:rsid w:val="554C1DF1"/>
    <w:rsid w:val="5568451C"/>
    <w:rsid w:val="55775466"/>
    <w:rsid w:val="570E3BC9"/>
    <w:rsid w:val="571D411B"/>
    <w:rsid w:val="581D0835"/>
    <w:rsid w:val="588206FE"/>
    <w:rsid w:val="5A763FF8"/>
    <w:rsid w:val="5ABA77FD"/>
    <w:rsid w:val="5B582CC1"/>
    <w:rsid w:val="5C040C63"/>
    <w:rsid w:val="5C46374A"/>
    <w:rsid w:val="5ED46B35"/>
    <w:rsid w:val="5F487C4E"/>
    <w:rsid w:val="5F4E3DE4"/>
    <w:rsid w:val="5F9F0D36"/>
    <w:rsid w:val="60360C9E"/>
    <w:rsid w:val="63870498"/>
    <w:rsid w:val="63C02DB5"/>
    <w:rsid w:val="643E5A29"/>
    <w:rsid w:val="67717495"/>
    <w:rsid w:val="68B97345"/>
    <w:rsid w:val="69470F07"/>
    <w:rsid w:val="6AB555C1"/>
    <w:rsid w:val="6D285B3D"/>
    <w:rsid w:val="6D9C56AC"/>
    <w:rsid w:val="6E2E6283"/>
    <w:rsid w:val="6E423939"/>
    <w:rsid w:val="6F7B11CB"/>
    <w:rsid w:val="6FFE1210"/>
    <w:rsid w:val="704A2F79"/>
    <w:rsid w:val="746F0C1D"/>
    <w:rsid w:val="763170A6"/>
    <w:rsid w:val="77CB405D"/>
    <w:rsid w:val="79171362"/>
    <w:rsid w:val="79F226B7"/>
    <w:rsid w:val="7AD903D7"/>
    <w:rsid w:val="7B4412F3"/>
    <w:rsid w:val="7C841DCC"/>
    <w:rsid w:val="7D40198C"/>
    <w:rsid w:val="7EE55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39E88B"/>
  <w15:docId w15:val="{DC817185-43DC-476D-B6FD-F4992F44A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spacing w:beforeAutospacing="1" w:afterAutospacing="1"/>
      <w:jc w:val="center"/>
      <w:outlineLvl w:val="0"/>
    </w:pPr>
    <w:rPr>
      <w:rFonts w:ascii="Times New Roman" w:eastAsia="黑体" w:hAnsi="Times New Roman" w:cs="Times New Roman" w:hint="eastAsia"/>
      <w:kern w:val="44"/>
      <w:sz w:val="30"/>
      <w:szCs w:val="48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3" w:lineRule="auto"/>
      <w:outlineLvl w:val="1"/>
    </w:pPr>
    <w:rPr>
      <w:rFonts w:ascii="Times New Roman" w:eastAsia="黑体" w:hAnsi="Times New Roman"/>
      <w:sz w:val="28"/>
      <w:szCs w:val="22"/>
    </w:rPr>
  </w:style>
  <w:style w:type="paragraph" w:styleId="3">
    <w:name w:val="heading 3"/>
    <w:basedOn w:val="a"/>
    <w:next w:val="a"/>
    <w:link w:val="30"/>
    <w:semiHidden/>
    <w:unhideWhenUsed/>
    <w:qFormat/>
    <w:pPr>
      <w:spacing w:beforeAutospacing="1" w:afterAutospacing="1"/>
      <w:jc w:val="left"/>
      <w:outlineLvl w:val="2"/>
    </w:pPr>
    <w:rPr>
      <w:rFonts w:ascii="Times New Roman" w:eastAsia="黑体" w:hAnsi="Times New Roman" w:cs="Times New Roman" w:hint="eastAsia"/>
      <w:kern w:val="0"/>
      <w:sz w:val="24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黑体" w:hAnsi="Times New Roman" w:cs="Times New Roman"/>
      <w:kern w:val="44"/>
      <w:sz w:val="30"/>
      <w:szCs w:val="48"/>
    </w:rPr>
  </w:style>
  <w:style w:type="character" w:customStyle="1" w:styleId="30">
    <w:name w:val="标题 3 字符"/>
    <w:basedOn w:val="a0"/>
    <w:link w:val="3"/>
    <w:semiHidden/>
    <w:qFormat/>
    <w:rPr>
      <w:rFonts w:ascii="Times New Roman" w:eastAsia="黑体" w:hAnsi="Times New Roman" w:cs="Times New Roman"/>
      <w:kern w:val="0"/>
      <w:sz w:val="24"/>
      <w:szCs w:val="27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91</Words>
  <Characters>3373</Characters>
  <Application>Microsoft Office Word</Application>
  <DocSecurity>0</DocSecurity>
  <Lines>28</Lines>
  <Paragraphs>7</Paragraphs>
  <ScaleCrop>false</ScaleCrop>
  <Company/>
  <LinksUpToDate>false</LinksUpToDate>
  <CharactersWithSpaces>3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sy</dc:creator>
  <cp:lastModifiedBy> </cp:lastModifiedBy>
  <cp:revision>7</cp:revision>
  <dcterms:created xsi:type="dcterms:W3CDTF">2022-07-11T00:47:00Z</dcterms:created>
  <dcterms:modified xsi:type="dcterms:W3CDTF">2022-11-03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583DBC4ACF7A4AE58463E6C6B960DC8B</vt:lpwstr>
  </property>
</Properties>
</file>